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E8ADB" w14:textId="4921B556" w:rsidR="00EF13F3" w:rsidRDefault="00B303FC">
      <w:pPr>
        <w:rPr>
          <w:i/>
          <w:iCs/>
        </w:rPr>
      </w:pPr>
      <w:r w:rsidRPr="00B303FC">
        <w:t xml:space="preserve">Table S1: Summary of read mapping and read alignment for RNA-seq generated from merozoite and schizont development stages of </w:t>
      </w:r>
      <w:r w:rsidRPr="00B303FC">
        <w:rPr>
          <w:i/>
          <w:iCs/>
        </w:rPr>
        <w:t>S</w:t>
      </w:r>
      <w:r w:rsidR="00347BF2">
        <w:rPr>
          <w:i/>
          <w:iCs/>
        </w:rPr>
        <w:t>.</w:t>
      </w:r>
      <w:r w:rsidRPr="00B303FC">
        <w:rPr>
          <w:i/>
          <w:iCs/>
        </w:rPr>
        <w:t xml:space="preserve"> </w:t>
      </w:r>
      <w:proofErr w:type="spellStart"/>
      <w:r w:rsidRPr="00B303FC">
        <w:rPr>
          <w:i/>
          <w:iCs/>
        </w:rPr>
        <w:t>neurona</w:t>
      </w:r>
      <w:proofErr w:type="spellEnd"/>
      <w:r>
        <w:rPr>
          <w:i/>
          <w:iCs/>
        </w:rPr>
        <w:t>.</w:t>
      </w:r>
    </w:p>
    <w:p w14:paraId="3F12F4B8" w14:textId="6FE55BEA" w:rsidR="00B303FC" w:rsidRDefault="00B303FC">
      <w:r>
        <w:t xml:space="preserve">Table S2: </w:t>
      </w:r>
      <w:r w:rsidRPr="00B303FC">
        <w:t>List of</w:t>
      </w:r>
      <w:r>
        <w:t xml:space="preserve"> merozoite and </w:t>
      </w:r>
      <w:r w:rsidRPr="00B303FC">
        <w:t>schizont genes</w:t>
      </w:r>
      <w:r>
        <w:t xml:space="preserve"> with abundant transcript levels</w:t>
      </w:r>
      <w:r w:rsidRPr="00B303FC">
        <w:t xml:space="preserve"> resulting from comparison of </w:t>
      </w:r>
      <w:r>
        <w:t>TPM</w:t>
      </w:r>
      <w:r w:rsidRPr="00B303FC">
        <w:t xml:space="preserve"> values of merozoite stage against schizont time points (individual or a combination of time points). </w:t>
      </w:r>
    </w:p>
    <w:p w14:paraId="6EAFC6D1" w14:textId="69BF6FC0" w:rsidR="0054491C" w:rsidRDefault="0054491C">
      <w:r>
        <w:t xml:space="preserve">Table S3: </w:t>
      </w:r>
      <w:r w:rsidRPr="0054491C">
        <w:t xml:space="preserve">List of </w:t>
      </w:r>
      <w:r w:rsidRPr="0054491C">
        <w:rPr>
          <w:i/>
          <w:iCs/>
        </w:rPr>
        <w:t xml:space="preserve">S. </w:t>
      </w:r>
      <w:proofErr w:type="spellStart"/>
      <w:r w:rsidRPr="0054491C">
        <w:rPr>
          <w:i/>
          <w:iCs/>
        </w:rPr>
        <w:t>neurona</w:t>
      </w:r>
      <w:proofErr w:type="spellEnd"/>
      <w:r w:rsidRPr="0054491C">
        <w:t xml:space="preserve"> merozoite abundant transcripts </w:t>
      </w:r>
      <w:r>
        <w:t xml:space="preserve">with </w:t>
      </w:r>
      <w:r w:rsidRPr="0054491C">
        <w:t>evidence of protein expression</w:t>
      </w:r>
      <w:r w:rsidR="00B250BC">
        <w:t>.</w:t>
      </w:r>
    </w:p>
    <w:p w14:paraId="057A68B8" w14:textId="76372E18" w:rsidR="00740E47" w:rsidRDefault="00740E47">
      <w:r>
        <w:t>Table S4: List of transcripts belonging to gene families important to the Apicomplexa.</w:t>
      </w:r>
    </w:p>
    <w:p w14:paraId="0E29096A" w14:textId="12606943" w:rsidR="00740E47" w:rsidRDefault="00740E47">
      <w:r>
        <w:t xml:space="preserve">Table S5: List of </w:t>
      </w:r>
      <w:r w:rsidR="008E5B5B">
        <w:t xml:space="preserve">clustered </w:t>
      </w:r>
      <w:r w:rsidR="00660A47">
        <w:t xml:space="preserve">schizont </w:t>
      </w:r>
      <w:r>
        <w:t xml:space="preserve">genes </w:t>
      </w:r>
      <w:r w:rsidR="00660A47">
        <w:t>and</w:t>
      </w:r>
      <w:r w:rsidR="00725975">
        <w:t xml:space="preserve"> their</w:t>
      </w:r>
      <w:r w:rsidR="00660A47">
        <w:t xml:space="preserve"> transcript levels at different time points</w:t>
      </w:r>
      <w:r w:rsidR="008E5B5B">
        <w:t>.</w:t>
      </w:r>
    </w:p>
    <w:p w14:paraId="21AAAF82" w14:textId="36687888" w:rsidR="004A250E" w:rsidRDefault="004A250E">
      <w:r>
        <w:t xml:space="preserve">Table S6: List of </w:t>
      </w:r>
      <w:r w:rsidRPr="004A250E">
        <w:rPr>
          <w:i/>
          <w:iCs/>
        </w:rPr>
        <w:t xml:space="preserve">S. </w:t>
      </w:r>
      <w:proofErr w:type="spellStart"/>
      <w:r w:rsidRPr="004A250E">
        <w:rPr>
          <w:i/>
          <w:iCs/>
        </w:rPr>
        <w:t>neurona</w:t>
      </w:r>
      <w:proofErr w:type="spellEnd"/>
      <w:r>
        <w:t xml:space="preserve"> genes with no BLAST hit</w:t>
      </w:r>
      <w:r w:rsidR="001E1115">
        <w:t>.</w:t>
      </w:r>
    </w:p>
    <w:p w14:paraId="432B1248" w14:textId="29D40C3D" w:rsidR="00740E47" w:rsidRPr="00B303FC" w:rsidRDefault="00740E47"/>
    <w:sectPr w:rsidR="00740E47" w:rsidRPr="00B30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1BD"/>
    <w:rsid w:val="001E1115"/>
    <w:rsid w:val="0022081E"/>
    <w:rsid w:val="00347BF2"/>
    <w:rsid w:val="004A250E"/>
    <w:rsid w:val="0054491C"/>
    <w:rsid w:val="00660A47"/>
    <w:rsid w:val="00725975"/>
    <w:rsid w:val="00740E47"/>
    <w:rsid w:val="008171BD"/>
    <w:rsid w:val="00894991"/>
    <w:rsid w:val="008E5B5B"/>
    <w:rsid w:val="00B250BC"/>
    <w:rsid w:val="00B303FC"/>
    <w:rsid w:val="00D963B7"/>
    <w:rsid w:val="00EF13F3"/>
    <w:rsid w:val="00F0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D6E08F"/>
  <w15:chartTrackingRefBased/>
  <w15:docId w15:val="{8D0038EA-432A-4557-B6B8-698DD7090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1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1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1B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1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1B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1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1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1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1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1B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1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1B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1BD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1BD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1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1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1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1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1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1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1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1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1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1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1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1BD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1B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1BD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1B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06</Words>
  <Characters>5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oudoubiyam, Sriveny</dc:creator>
  <cp:keywords/>
  <dc:description/>
  <cp:lastModifiedBy>Dangoudoubiyam, Sriveny</cp:lastModifiedBy>
  <cp:revision>11</cp:revision>
  <dcterms:created xsi:type="dcterms:W3CDTF">2024-04-12T18:43:00Z</dcterms:created>
  <dcterms:modified xsi:type="dcterms:W3CDTF">2024-04-1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0b7172fa1d8882eac557a8ef223187965bcbc3681e7d241b57931c5cf8bebd</vt:lpwstr>
  </property>
  <property fmtid="{D5CDD505-2E9C-101B-9397-08002B2CF9AE}" pid="3" name="MSIP_Label_4044bd30-2ed7-4c9d-9d12-46200872a97b_Enabled">
    <vt:lpwstr>true</vt:lpwstr>
  </property>
  <property fmtid="{D5CDD505-2E9C-101B-9397-08002B2CF9AE}" pid="4" name="MSIP_Label_4044bd30-2ed7-4c9d-9d12-46200872a97b_SetDate">
    <vt:lpwstr>2024-04-12T18:47:55Z</vt:lpwstr>
  </property>
  <property fmtid="{D5CDD505-2E9C-101B-9397-08002B2CF9AE}" pid="5" name="MSIP_Label_4044bd30-2ed7-4c9d-9d12-46200872a97b_Method">
    <vt:lpwstr>Standard</vt:lpwstr>
  </property>
  <property fmtid="{D5CDD505-2E9C-101B-9397-08002B2CF9AE}" pid="6" name="MSIP_Label_4044bd30-2ed7-4c9d-9d12-46200872a97b_Name">
    <vt:lpwstr>defa4170-0d19-0005-0004-bc88714345d2</vt:lpwstr>
  </property>
  <property fmtid="{D5CDD505-2E9C-101B-9397-08002B2CF9AE}" pid="7" name="MSIP_Label_4044bd30-2ed7-4c9d-9d12-46200872a97b_SiteId">
    <vt:lpwstr>4130bd39-7c53-419c-b1e5-8758d6d63f21</vt:lpwstr>
  </property>
  <property fmtid="{D5CDD505-2E9C-101B-9397-08002B2CF9AE}" pid="8" name="MSIP_Label_4044bd30-2ed7-4c9d-9d12-46200872a97b_ActionId">
    <vt:lpwstr>32e43d74-d85a-49b1-8362-7e7fbf9fa56c</vt:lpwstr>
  </property>
  <property fmtid="{D5CDD505-2E9C-101B-9397-08002B2CF9AE}" pid="9" name="MSIP_Label_4044bd30-2ed7-4c9d-9d12-46200872a97b_ContentBits">
    <vt:lpwstr>0</vt:lpwstr>
  </property>
</Properties>
</file>